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4EE22" w14:textId="59CA9586" w:rsidR="00DD5A2C" w:rsidRPr="009E73F6" w:rsidRDefault="00532646" w:rsidP="00DD5A2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E6928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957857">
        <w:rPr>
          <w:rFonts w:ascii="Times New Roman" w:hAnsi="Times New Roman" w:cs="Times New Roman"/>
          <w:b/>
          <w:sz w:val="24"/>
          <w:szCs w:val="24"/>
        </w:rPr>
        <w:t>4</w:t>
      </w:r>
      <w:r w:rsidR="00DD5A2C" w:rsidRPr="008E6928">
        <w:rPr>
          <w:rFonts w:ascii="Times New Roman" w:hAnsi="Times New Roman" w:cs="Times New Roman"/>
          <w:sz w:val="24"/>
          <w:szCs w:val="24"/>
        </w:rPr>
        <w:t>.</w:t>
      </w:r>
      <w:r w:rsidR="00DD5A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5A2C" w:rsidRPr="009E73F6">
        <w:rPr>
          <w:rFonts w:ascii="Times New Roman" w:hAnsi="Times New Roman" w:cs="Times New Roman"/>
          <w:sz w:val="24"/>
          <w:szCs w:val="24"/>
        </w:rPr>
        <w:t xml:space="preserve">Communication </w:t>
      </w:r>
      <w:r w:rsidR="003E0555">
        <w:rPr>
          <w:rFonts w:ascii="Times New Roman" w:hAnsi="Times New Roman" w:cs="Times New Roman"/>
          <w:sz w:val="24"/>
          <w:szCs w:val="24"/>
        </w:rPr>
        <w:t>t</w:t>
      </w:r>
      <w:r w:rsidR="00DD5A2C" w:rsidRPr="009E73F6">
        <w:rPr>
          <w:rFonts w:ascii="Times New Roman" w:hAnsi="Times New Roman" w:cs="Times New Roman"/>
          <w:sz w:val="24"/>
          <w:szCs w:val="24"/>
        </w:rPr>
        <w:t>asks</w:t>
      </w:r>
      <w:r w:rsidR="0072074D">
        <w:rPr>
          <w:rFonts w:ascii="Times New Roman" w:hAnsi="Times New Roman" w:cs="Times New Roman"/>
          <w:sz w:val="24"/>
          <w:szCs w:val="24"/>
        </w:rPr>
        <w:t>, location</w:t>
      </w:r>
      <w:r w:rsidR="00DD5A2C" w:rsidRPr="009E73F6">
        <w:rPr>
          <w:rFonts w:ascii="Times New Roman" w:hAnsi="Times New Roman" w:cs="Times New Roman"/>
          <w:sz w:val="24"/>
          <w:szCs w:val="24"/>
        </w:rPr>
        <w:t xml:space="preserve"> and </w:t>
      </w:r>
      <w:r w:rsidR="003E0555">
        <w:rPr>
          <w:rFonts w:ascii="Times New Roman" w:hAnsi="Times New Roman" w:cs="Times New Roman"/>
          <w:sz w:val="24"/>
          <w:szCs w:val="24"/>
        </w:rPr>
        <w:t>cl</w:t>
      </w:r>
      <w:r w:rsidR="003E0555" w:rsidRPr="009E73F6">
        <w:rPr>
          <w:rFonts w:ascii="Times New Roman" w:hAnsi="Times New Roman" w:cs="Times New Roman"/>
          <w:sz w:val="24"/>
          <w:szCs w:val="24"/>
        </w:rPr>
        <w:t>inical</w:t>
      </w:r>
      <w:r w:rsidR="00DD5A2C" w:rsidRPr="009E73F6">
        <w:rPr>
          <w:rFonts w:ascii="Times New Roman" w:hAnsi="Times New Roman" w:cs="Times New Roman"/>
          <w:sz w:val="24"/>
          <w:szCs w:val="24"/>
        </w:rPr>
        <w:t xml:space="preserve"> </w:t>
      </w:r>
      <w:r w:rsidR="003E0555">
        <w:rPr>
          <w:rFonts w:ascii="Times New Roman" w:hAnsi="Times New Roman" w:cs="Times New Roman"/>
          <w:sz w:val="24"/>
          <w:szCs w:val="24"/>
        </w:rPr>
        <w:t>s</w:t>
      </w:r>
      <w:r w:rsidR="00DD5A2C" w:rsidRPr="009E73F6">
        <w:rPr>
          <w:rFonts w:ascii="Times New Roman" w:hAnsi="Times New Roman" w:cs="Times New Roman"/>
          <w:sz w:val="24"/>
          <w:szCs w:val="24"/>
        </w:rPr>
        <w:t>tream</w:t>
      </w:r>
    </w:p>
    <w:tbl>
      <w:tblPr>
        <w:tblStyle w:val="TableGrid"/>
        <w:tblW w:w="7230" w:type="dxa"/>
        <w:tblLayout w:type="fixed"/>
        <w:tblLook w:val="04A0" w:firstRow="1" w:lastRow="0" w:firstColumn="1" w:lastColumn="0" w:noHBand="0" w:noVBand="1"/>
      </w:tblPr>
      <w:tblGrid>
        <w:gridCol w:w="3969"/>
        <w:gridCol w:w="3261"/>
      </w:tblGrid>
      <w:tr w:rsidR="00DD5A2C" w:rsidRPr="00511E54" w14:paraId="1497327A" w14:textId="77777777" w:rsidTr="0072074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0352A" w14:textId="77777777" w:rsidR="00DD5A2C" w:rsidRPr="009F42BD" w:rsidRDefault="00DD5A2C" w:rsidP="004B0A36">
            <w:pPr>
              <w:rPr>
                <w:b/>
              </w:rPr>
            </w:pPr>
            <w:r w:rsidRPr="009F42BD">
              <w:rPr>
                <w:b/>
              </w:rPr>
              <w:t>Variabl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4698B" w14:textId="77777777" w:rsidR="00DD5A2C" w:rsidRPr="002D02AE" w:rsidRDefault="00DD5A2C" w:rsidP="004B0A36">
            <w:pPr>
              <w:jc w:val="center"/>
              <w:rPr>
                <w:b/>
              </w:rPr>
            </w:pPr>
            <w:r w:rsidRPr="002D02AE">
              <w:rPr>
                <w:b/>
              </w:rPr>
              <w:t>mins/day (%)</w:t>
            </w:r>
          </w:p>
          <w:p w14:paraId="7271D8CD" w14:textId="77777777" w:rsidR="00DD5A2C" w:rsidRPr="009F42BD" w:rsidRDefault="00DD5A2C" w:rsidP="004B0A36">
            <w:pPr>
              <w:jc w:val="center"/>
            </w:pPr>
            <w:r w:rsidRPr="009F42BD">
              <w:t>n=51</w:t>
            </w:r>
          </w:p>
        </w:tc>
      </w:tr>
      <w:tr w:rsidR="00DD5A2C" w:rsidRPr="00511E54" w14:paraId="532D45BC" w14:textId="77777777" w:rsidTr="0072074D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07782B7F" w14:textId="77777777" w:rsidR="00DD5A2C" w:rsidRPr="009F42BD" w:rsidRDefault="00DD5A2C" w:rsidP="004B0A36">
            <w:pPr>
              <w:rPr>
                <w:b/>
              </w:rPr>
            </w:pPr>
            <w:r w:rsidRPr="009F42BD">
              <w:rPr>
                <w:b/>
              </w:rPr>
              <w:t>Communicat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8294AF4" w14:textId="77777777" w:rsidR="00DD5A2C" w:rsidRPr="009F42BD" w:rsidRDefault="00DD5A2C" w:rsidP="004B0A36">
            <w:pPr>
              <w:jc w:val="center"/>
            </w:pPr>
          </w:p>
        </w:tc>
      </w:tr>
      <w:tr w:rsidR="00787471" w:rsidRPr="00511E54" w14:paraId="7E5C9FC0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D92800" w14:textId="460ECEB6" w:rsidR="00787471" w:rsidRPr="009F42BD" w:rsidRDefault="00787471" w:rsidP="00787471">
            <w:pPr>
              <w:ind w:left="176"/>
            </w:pPr>
            <w:r w:rsidRPr="00787471">
              <w:t>Tota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E02E4A" w14:textId="411D02FE" w:rsidR="00787471" w:rsidRPr="009F42BD" w:rsidRDefault="00787471" w:rsidP="00787471">
            <w:pPr>
              <w:jc w:val="center"/>
            </w:pPr>
            <w:r w:rsidRPr="009F42BD">
              <w:t>460 (100)</w:t>
            </w:r>
          </w:p>
        </w:tc>
      </w:tr>
      <w:tr w:rsidR="00787471" w:rsidRPr="00511E54" w14:paraId="6C11E47D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AE795C" w14:textId="57AEAFD9" w:rsidR="00787471" w:rsidRPr="009F42BD" w:rsidRDefault="00787471" w:rsidP="00787471">
            <w:pPr>
              <w:ind w:left="176"/>
            </w:pPr>
            <w:r w:rsidRPr="009F42BD">
              <w:t>Face to fa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728980" w14:textId="639D0680" w:rsidR="00787471" w:rsidRPr="009F42BD" w:rsidRDefault="00787471" w:rsidP="00787471">
            <w:pPr>
              <w:jc w:val="center"/>
            </w:pPr>
            <w:r w:rsidRPr="009F42BD">
              <w:t>303 (66)</w:t>
            </w:r>
          </w:p>
        </w:tc>
      </w:tr>
      <w:tr w:rsidR="00B37B2A" w:rsidRPr="00511E54" w14:paraId="7A19462F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47299B" w14:textId="6DD8FE0F" w:rsidR="00B37B2A" w:rsidRPr="009F42BD" w:rsidRDefault="00B37B2A" w:rsidP="00B37B2A">
            <w:pPr>
              <w:ind w:left="176"/>
            </w:pPr>
            <w:r w:rsidRPr="009F42BD">
              <w:t>Videoconferenc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13F134" w14:textId="38977B16" w:rsidR="00B37B2A" w:rsidRPr="009F42BD" w:rsidRDefault="00B37B2A" w:rsidP="00B37B2A">
            <w:pPr>
              <w:jc w:val="center"/>
            </w:pPr>
            <w:r w:rsidRPr="009F42BD">
              <w:t>53 (12)</w:t>
            </w:r>
          </w:p>
        </w:tc>
      </w:tr>
      <w:tr w:rsidR="00B37B2A" w:rsidRPr="00511E54" w14:paraId="1401C23B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6984E8" w14:textId="77777777" w:rsidR="00B37B2A" w:rsidRPr="009F42BD" w:rsidRDefault="00B37B2A" w:rsidP="00B37B2A">
            <w:pPr>
              <w:ind w:left="176"/>
            </w:pPr>
            <w:r w:rsidRPr="009F42BD">
              <w:t>Pho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1C915E" w14:textId="77777777" w:rsidR="00B37B2A" w:rsidRPr="009F42BD" w:rsidRDefault="00B37B2A" w:rsidP="00B37B2A">
            <w:pPr>
              <w:jc w:val="center"/>
            </w:pPr>
            <w:r w:rsidRPr="009F42BD">
              <w:t>23 (5)</w:t>
            </w:r>
          </w:p>
        </w:tc>
      </w:tr>
      <w:tr w:rsidR="00B37B2A" w:rsidRPr="00511E54" w14:paraId="0E42F9B9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3162A4" w14:textId="77777777" w:rsidR="00B37B2A" w:rsidRPr="009F42BD" w:rsidRDefault="00B37B2A" w:rsidP="00B37B2A">
            <w:pPr>
              <w:ind w:left="176"/>
            </w:pPr>
            <w:r w:rsidRPr="009F42BD">
              <w:t>Emai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A1FBBB" w14:textId="77777777" w:rsidR="00B37B2A" w:rsidRPr="009F42BD" w:rsidRDefault="00B37B2A" w:rsidP="00B37B2A">
            <w:pPr>
              <w:jc w:val="center"/>
            </w:pPr>
            <w:r w:rsidRPr="009F42BD">
              <w:t>18 (4)</w:t>
            </w:r>
          </w:p>
        </w:tc>
      </w:tr>
      <w:tr w:rsidR="00B37B2A" w:rsidRPr="00511E54" w14:paraId="57752C7D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72D7F1" w14:textId="77777777" w:rsidR="00B37B2A" w:rsidRPr="009F42BD" w:rsidRDefault="00B37B2A" w:rsidP="00B37B2A">
            <w:pPr>
              <w:ind w:left="176"/>
            </w:pPr>
            <w:r w:rsidRPr="009F42BD">
              <w:t>No communic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D3190E" w14:textId="77777777" w:rsidR="00B37B2A" w:rsidRPr="009F42BD" w:rsidRDefault="00B37B2A" w:rsidP="00B37B2A">
            <w:pPr>
              <w:jc w:val="center"/>
            </w:pPr>
            <w:r w:rsidRPr="009F42BD">
              <w:t>63 (14)</w:t>
            </w:r>
          </w:p>
        </w:tc>
      </w:tr>
      <w:tr w:rsidR="00B37B2A" w:rsidRPr="00511E54" w14:paraId="4FF1A004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E12205" w14:textId="5B95B29E" w:rsidR="00B37B2A" w:rsidRPr="002C4F20" w:rsidRDefault="00B37B2A" w:rsidP="00B37B2A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E30988" w14:textId="77777777" w:rsidR="00B37B2A" w:rsidRPr="009F42BD" w:rsidRDefault="00B37B2A" w:rsidP="00B37B2A">
            <w:pPr>
              <w:jc w:val="center"/>
            </w:pPr>
          </w:p>
        </w:tc>
      </w:tr>
      <w:tr w:rsidR="00B37B2A" w:rsidRPr="00511E54" w14:paraId="6622182E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5223EC" w14:textId="223D9074" w:rsidR="00B37B2A" w:rsidRPr="009F42BD" w:rsidRDefault="00B37B2A" w:rsidP="00B37B2A">
            <w:pPr>
              <w:ind w:left="176"/>
            </w:pPr>
            <w:r>
              <w:t>Tota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38FBD6" w14:textId="3D26F3E0" w:rsidR="00B37B2A" w:rsidRPr="009F42BD" w:rsidRDefault="00B37B2A" w:rsidP="00B37B2A">
            <w:pPr>
              <w:jc w:val="center"/>
            </w:pPr>
            <w:r>
              <w:t>460 (100)</w:t>
            </w:r>
          </w:p>
        </w:tc>
      </w:tr>
      <w:tr w:rsidR="00B37B2A" w:rsidRPr="00511E54" w14:paraId="5BDD94A1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2E7150" w14:textId="7E8BE039" w:rsidR="00B37B2A" w:rsidRDefault="00B37B2A" w:rsidP="00B37B2A">
            <w:pPr>
              <w:ind w:left="176"/>
            </w:pPr>
            <w:r>
              <w:t>Therapy area (e.g. gym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BDC93B" w14:textId="5725EA4F" w:rsidR="00B37B2A" w:rsidRDefault="00B37B2A" w:rsidP="00B37B2A">
            <w:pPr>
              <w:jc w:val="center"/>
            </w:pPr>
            <w:r>
              <w:t>146 (32)</w:t>
            </w:r>
          </w:p>
        </w:tc>
      </w:tr>
      <w:tr w:rsidR="00B37B2A" w:rsidRPr="00511E54" w14:paraId="58829955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AEF7F3" w14:textId="314605EC" w:rsidR="00B37B2A" w:rsidRPr="009F42BD" w:rsidRDefault="00B37B2A" w:rsidP="00B37B2A">
            <w:pPr>
              <w:ind w:left="176"/>
            </w:pPr>
            <w:r>
              <w:t>Offi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6AE93D" w14:textId="665E0BDE" w:rsidR="00B37B2A" w:rsidRPr="009F42BD" w:rsidRDefault="00B37B2A" w:rsidP="00B37B2A">
            <w:pPr>
              <w:jc w:val="center"/>
            </w:pPr>
            <w:r>
              <w:t>145 (32)</w:t>
            </w:r>
          </w:p>
        </w:tc>
      </w:tr>
      <w:tr w:rsidR="00B37B2A" w:rsidRPr="00511E54" w14:paraId="1FEDD3F0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DD2369" w14:textId="4B320763" w:rsidR="00B37B2A" w:rsidRPr="009F42BD" w:rsidRDefault="00B37B2A" w:rsidP="00B37B2A">
            <w:pPr>
              <w:ind w:left="176"/>
            </w:pPr>
            <w:r>
              <w:t>War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A44B6A" w14:textId="59523D46" w:rsidR="00B37B2A" w:rsidRPr="009F42BD" w:rsidRDefault="00B37B2A" w:rsidP="00B37B2A">
            <w:pPr>
              <w:jc w:val="center"/>
            </w:pPr>
            <w:r>
              <w:t>124 (27)</w:t>
            </w:r>
          </w:p>
        </w:tc>
      </w:tr>
      <w:tr w:rsidR="00B37B2A" w:rsidRPr="00511E54" w14:paraId="3D175986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3337CC" w14:textId="5CD15203" w:rsidR="00B37B2A" w:rsidRPr="009F42BD" w:rsidRDefault="00B37B2A" w:rsidP="00B37B2A">
            <w:pPr>
              <w:ind w:left="176"/>
            </w:pPr>
            <w:r>
              <w:t>Oth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F07076" w14:textId="65441B1F" w:rsidR="00B37B2A" w:rsidRPr="009F42BD" w:rsidRDefault="00B37B2A" w:rsidP="00B37B2A">
            <w:pPr>
              <w:jc w:val="center"/>
            </w:pPr>
            <w:r>
              <w:t>31 (7)</w:t>
            </w:r>
          </w:p>
        </w:tc>
      </w:tr>
      <w:tr w:rsidR="00B37B2A" w:rsidRPr="00511E54" w14:paraId="5DC3B476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0ABFDC" w14:textId="2D63E53C" w:rsidR="00B37B2A" w:rsidRPr="009F42BD" w:rsidRDefault="00B37B2A" w:rsidP="00B37B2A">
            <w:pPr>
              <w:ind w:left="176"/>
            </w:pPr>
            <w:r>
              <w:t>Patient’s hom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6F3150" w14:textId="6CB538C8" w:rsidR="00B37B2A" w:rsidRPr="009F42BD" w:rsidRDefault="00B37B2A" w:rsidP="00B37B2A">
            <w:pPr>
              <w:jc w:val="center"/>
            </w:pPr>
            <w:r>
              <w:t>10 (2)</w:t>
            </w:r>
          </w:p>
        </w:tc>
      </w:tr>
      <w:tr w:rsidR="00B37B2A" w:rsidRPr="00511E54" w14:paraId="4E985C47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985C0C" w14:textId="0B097EA1" w:rsidR="00B37B2A" w:rsidRDefault="00B37B2A" w:rsidP="00B37B2A">
            <w:pPr>
              <w:ind w:left="176"/>
            </w:pPr>
            <w:r>
              <w:t>Mi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0FDCD9" w14:textId="65BB83F7" w:rsidR="00B37B2A" w:rsidRPr="009F42BD" w:rsidRDefault="00B37B2A" w:rsidP="00B37B2A">
            <w:pPr>
              <w:jc w:val="center"/>
            </w:pPr>
            <w:r>
              <w:t>3 (1)</w:t>
            </w:r>
          </w:p>
        </w:tc>
      </w:tr>
      <w:tr w:rsidR="00B37B2A" w:rsidRPr="00511E54" w14:paraId="10906265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04DBC8" w14:textId="1CC40EB1" w:rsidR="00B37B2A" w:rsidRPr="009F42BD" w:rsidRDefault="00B37B2A" w:rsidP="00B37B2A">
            <w:pPr>
              <w:rPr>
                <w:b/>
                <w:vertAlign w:val="superscript"/>
              </w:rPr>
            </w:pPr>
            <w:r w:rsidRPr="009F42BD">
              <w:rPr>
                <w:b/>
              </w:rPr>
              <w:t>Clinical stream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70483F" w14:textId="77777777" w:rsidR="00B37B2A" w:rsidRPr="009F42BD" w:rsidRDefault="00B37B2A" w:rsidP="00B37B2A">
            <w:pPr>
              <w:jc w:val="center"/>
            </w:pPr>
          </w:p>
        </w:tc>
      </w:tr>
      <w:tr w:rsidR="00B37B2A" w:rsidRPr="00511E54" w14:paraId="7AF27D07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1B7770" w14:textId="1092BD90" w:rsidR="00B37B2A" w:rsidRPr="009F42BD" w:rsidRDefault="00B37B2A" w:rsidP="00B37B2A">
            <w:pPr>
              <w:ind w:left="176"/>
              <w:rPr>
                <w:b/>
              </w:rPr>
            </w:pPr>
            <w:r w:rsidRPr="00787471">
              <w:t>Total</w:t>
            </w:r>
            <w:r>
              <w:rPr>
                <w:vertAlign w:val="superscript"/>
              </w:rPr>
              <w:t>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C1C6BF" w14:textId="329CEAA1" w:rsidR="00B37B2A" w:rsidRPr="009F42BD" w:rsidRDefault="00B37B2A" w:rsidP="00B37B2A">
            <w:pPr>
              <w:jc w:val="center"/>
            </w:pPr>
            <w:r w:rsidRPr="009F42BD">
              <w:t>293 (100)</w:t>
            </w:r>
          </w:p>
        </w:tc>
      </w:tr>
      <w:tr w:rsidR="00B37B2A" w:rsidRPr="00511E54" w14:paraId="3E34754C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AC849F" w14:textId="4257227D" w:rsidR="00B37B2A" w:rsidRPr="00787471" w:rsidRDefault="00B37B2A" w:rsidP="00B37B2A">
            <w:pPr>
              <w:ind w:left="176"/>
            </w:pPr>
            <w:r w:rsidRPr="009F42BD">
              <w:t>Geriatric medici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68A953" w14:textId="23D2DE05" w:rsidR="00B37B2A" w:rsidRPr="009F42BD" w:rsidRDefault="00B37B2A" w:rsidP="00B37B2A">
            <w:pPr>
              <w:jc w:val="center"/>
            </w:pPr>
            <w:r w:rsidRPr="009F42BD">
              <w:t>121 (41)</w:t>
            </w:r>
          </w:p>
        </w:tc>
      </w:tr>
      <w:tr w:rsidR="00B37B2A" w:rsidRPr="00511E54" w14:paraId="19E8B2C6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6F83AA" w14:textId="32408855" w:rsidR="00B37B2A" w:rsidRPr="009F42BD" w:rsidRDefault="00B37B2A" w:rsidP="00B37B2A">
            <w:pPr>
              <w:ind w:left="176"/>
            </w:pPr>
            <w:r w:rsidRPr="009F42BD">
              <w:t>Neurologica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1AF2FC" w14:textId="70BAE5C4" w:rsidR="00B37B2A" w:rsidRPr="009F42BD" w:rsidRDefault="00B37B2A" w:rsidP="00B37B2A">
            <w:pPr>
              <w:jc w:val="center"/>
            </w:pPr>
            <w:r w:rsidRPr="009F42BD">
              <w:t>72 (25)</w:t>
            </w:r>
          </w:p>
        </w:tc>
      </w:tr>
      <w:tr w:rsidR="00B37B2A" w:rsidRPr="00511E54" w14:paraId="2A1E9A9C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B3681C" w14:textId="377AD2BA" w:rsidR="00B37B2A" w:rsidRPr="009F42BD" w:rsidRDefault="00B37B2A" w:rsidP="00B37B2A">
            <w:pPr>
              <w:ind w:left="176"/>
              <w:rPr>
                <w:b/>
              </w:rPr>
            </w:pPr>
            <w:r w:rsidRPr="009F42BD">
              <w:t>Orthopaed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ADC9AB" w14:textId="7DF2F6D1" w:rsidR="00B37B2A" w:rsidRPr="009F42BD" w:rsidRDefault="00B37B2A" w:rsidP="00B37B2A">
            <w:pPr>
              <w:jc w:val="center"/>
            </w:pPr>
            <w:r w:rsidRPr="009F42BD">
              <w:t>61 (21)</w:t>
            </w:r>
          </w:p>
        </w:tc>
      </w:tr>
      <w:tr w:rsidR="00B37B2A" w:rsidRPr="00511E54" w14:paraId="69B78160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1E2551" w14:textId="2695CA98" w:rsidR="00B37B2A" w:rsidRPr="009F42BD" w:rsidRDefault="00B37B2A" w:rsidP="00B37B2A">
            <w:pPr>
              <w:ind w:left="176"/>
              <w:rPr>
                <w:b/>
              </w:rPr>
            </w:pPr>
            <w:r w:rsidRPr="009F42BD">
              <w:t>Oncolog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8A7BAD" w14:textId="5B89F618" w:rsidR="00B37B2A" w:rsidRPr="009F42BD" w:rsidRDefault="00B37B2A" w:rsidP="00B37B2A">
            <w:pPr>
              <w:jc w:val="center"/>
            </w:pPr>
            <w:r w:rsidRPr="009F42BD">
              <w:t>24 (8)</w:t>
            </w:r>
          </w:p>
        </w:tc>
      </w:tr>
      <w:tr w:rsidR="00B37B2A" w:rsidRPr="00511E54" w14:paraId="7D44E7AA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EB1E6F" w14:textId="1F6E28AD" w:rsidR="00B37B2A" w:rsidRPr="009F42BD" w:rsidRDefault="00B37B2A" w:rsidP="00B37B2A">
            <w:pPr>
              <w:ind w:left="176"/>
              <w:rPr>
                <w:b/>
              </w:rPr>
            </w:pPr>
            <w:r w:rsidRPr="009F42BD">
              <w:t>Cardiorespirator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FB6B01" w14:textId="601B3489" w:rsidR="00B37B2A" w:rsidRPr="009F42BD" w:rsidRDefault="00B37B2A" w:rsidP="00B37B2A">
            <w:pPr>
              <w:jc w:val="center"/>
            </w:pPr>
            <w:r w:rsidRPr="009F42BD">
              <w:t>20 (7)</w:t>
            </w:r>
          </w:p>
        </w:tc>
      </w:tr>
      <w:tr w:rsidR="00B37B2A" w:rsidRPr="00511E54" w14:paraId="73747E65" w14:textId="77777777" w:rsidTr="0072074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7870F3" w14:textId="77777777" w:rsidR="00B37B2A" w:rsidRPr="009F42BD" w:rsidRDefault="00B37B2A" w:rsidP="00B37B2A">
            <w:pPr>
              <w:ind w:left="176"/>
              <w:rPr>
                <w:b/>
              </w:rPr>
            </w:pPr>
            <w:r w:rsidRPr="009F42BD">
              <w:t>Paediatric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91EE6C" w14:textId="77777777" w:rsidR="00B37B2A" w:rsidRPr="009F42BD" w:rsidRDefault="00B37B2A" w:rsidP="00B37B2A">
            <w:pPr>
              <w:jc w:val="center"/>
            </w:pPr>
            <w:r w:rsidRPr="009F42BD">
              <w:t>14 (5)</w:t>
            </w:r>
          </w:p>
        </w:tc>
      </w:tr>
      <w:tr w:rsidR="00B37B2A" w:rsidRPr="00511E54" w14:paraId="7537F714" w14:textId="77777777" w:rsidTr="0072074D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F89C8" w14:textId="5AE75EF8" w:rsidR="00B37B2A" w:rsidRPr="009F42BD" w:rsidRDefault="00B37B2A" w:rsidP="00B37B2A">
            <w:pPr>
              <w:ind w:left="176"/>
            </w:pPr>
            <w:r w:rsidRPr="009F42BD">
              <w:t>Women’s heal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583A3" w14:textId="79333EFC" w:rsidR="00B37B2A" w:rsidRPr="009F42BD" w:rsidRDefault="00B37B2A" w:rsidP="00B37B2A">
            <w:pPr>
              <w:jc w:val="center"/>
            </w:pPr>
            <w:r w:rsidRPr="009F42BD">
              <w:t>2 (1)</w:t>
            </w:r>
          </w:p>
        </w:tc>
      </w:tr>
    </w:tbl>
    <w:p w14:paraId="35E77D81" w14:textId="27F9AE30" w:rsidR="00DD5A2C" w:rsidRPr="0072074D" w:rsidRDefault="002D02AE" w:rsidP="0072074D">
      <w:pPr>
        <w:spacing w:after="0" w:line="240" w:lineRule="auto"/>
        <w:ind w:right="179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DD5A2C" w:rsidRPr="00251FBF">
        <w:rPr>
          <w:rFonts w:ascii="Times New Roman" w:hAnsi="Times New Roman" w:cs="Times New Roman"/>
        </w:rPr>
        <w:t xml:space="preserve"> – can include multiple clinical streams per task (e.g. group therapy) and values may total &gt;100% time spent on patient related activities;</w:t>
      </w:r>
      <w:r w:rsidR="007207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="00DD5A2C" w:rsidRPr="00251FBF">
        <w:rPr>
          <w:rFonts w:ascii="Times New Roman" w:hAnsi="Times New Roman" w:cs="Times New Roman"/>
        </w:rPr>
        <w:t xml:space="preserve"> – total includes only time spent on patient related tasks.</w:t>
      </w:r>
    </w:p>
    <w:p w14:paraId="4C8404F2" w14:textId="77777777" w:rsidR="002E08E3" w:rsidRDefault="00B37B2A"/>
    <w:sectPr w:rsidR="002E0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9E"/>
    <w:rsid w:val="002C4F20"/>
    <w:rsid w:val="002D02AE"/>
    <w:rsid w:val="003E0555"/>
    <w:rsid w:val="00532646"/>
    <w:rsid w:val="00674500"/>
    <w:rsid w:val="0072074D"/>
    <w:rsid w:val="00787471"/>
    <w:rsid w:val="008E6928"/>
    <w:rsid w:val="00913013"/>
    <w:rsid w:val="00915A7D"/>
    <w:rsid w:val="00957857"/>
    <w:rsid w:val="00B37B2A"/>
    <w:rsid w:val="00BD4E9E"/>
    <w:rsid w:val="00DD5A2C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6930F"/>
  <w15:chartTrackingRefBased/>
  <w15:docId w15:val="{B3EFF114-A091-4A65-9210-7094E49E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12</cp:revision>
  <dcterms:created xsi:type="dcterms:W3CDTF">2022-02-03T07:22:00Z</dcterms:created>
  <dcterms:modified xsi:type="dcterms:W3CDTF">2022-07-07T00:09:00Z</dcterms:modified>
</cp:coreProperties>
</file>